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5667" w14:textId="18A2995C" w:rsidR="00532930" w:rsidRPr="00532930" w:rsidRDefault="00532930">
      <w:pPr>
        <w:rPr>
          <w:rFonts w:ascii="Times New Roman" w:hAnsi="Times New Roman" w:cs="Times New Roman"/>
          <w:sz w:val="24"/>
          <w:szCs w:val="24"/>
        </w:rPr>
      </w:pPr>
      <w:r w:rsidRPr="00616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967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2930">
        <w:rPr>
          <w:rFonts w:ascii="Times New Roman" w:hAnsi="Times New Roman" w:cs="Times New Roman"/>
          <w:sz w:val="24"/>
          <w:szCs w:val="24"/>
        </w:rPr>
        <w:t>.</w:t>
      </w:r>
      <w:r w:rsidR="00EF3FCB">
        <w:rPr>
          <w:rFonts w:ascii="Times New Roman" w:hAnsi="Times New Roman" w:cs="Times New Roman"/>
          <w:sz w:val="24"/>
          <w:szCs w:val="24"/>
        </w:rPr>
        <w:t xml:space="preserve"> </w:t>
      </w:r>
      <w:r w:rsidR="001C6680">
        <w:rPr>
          <w:rFonts w:ascii="Times New Roman" w:hAnsi="Times New Roman" w:cs="Times New Roman"/>
          <w:sz w:val="24"/>
          <w:szCs w:val="24"/>
        </w:rPr>
        <w:t>In-hospital outcomes</w:t>
      </w:r>
      <w:r w:rsidR="00601991">
        <w:rPr>
          <w:rFonts w:ascii="Times New Roman" w:hAnsi="Times New Roman" w:cs="Times New Roman"/>
          <w:sz w:val="24"/>
          <w:szCs w:val="24"/>
        </w:rPr>
        <w:t xml:space="preserve"> during index hospitalization</w:t>
      </w:r>
      <w:r w:rsidR="00EF3FCB">
        <w:rPr>
          <w:rFonts w:ascii="Times New Roman" w:hAnsi="Times New Roman" w:cs="Times New Roman"/>
          <w:sz w:val="24"/>
          <w:szCs w:val="24"/>
        </w:rPr>
        <w:t xml:space="preserve">, from </w:t>
      </w:r>
      <w:r w:rsidR="001C6680">
        <w:rPr>
          <w:rFonts w:ascii="Times New Roman" w:hAnsi="Times New Roman" w:cs="Times New Roman"/>
          <w:sz w:val="24"/>
          <w:szCs w:val="24"/>
        </w:rPr>
        <w:t>2,348 AMI with or without any religious affiliation.</w:t>
      </w:r>
    </w:p>
    <w:tbl>
      <w:tblPr>
        <w:tblStyle w:val="2"/>
        <w:tblW w:w="13320" w:type="dxa"/>
        <w:tblLook w:val="04A0" w:firstRow="1" w:lastRow="0" w:firstColumn="1" w:lastColumn="0" w:noHBand="0" w:noVBand="1"/>
      </w:tblPr>
      <w:tblGrid>
        <w:gridCol w:w="6080"/>
        <w:gridCol w:w="3080"/>
        <w:gridCol w:w="3080"/>
        <w:gridCol w:w="1080"/>
      </w:tblGrid>
      <w:tr w:rsidR="00532930" w:rsidRPr="00532930" w14:paraId="47461743" w14:textId="77777777" w:rsidTr="00532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  <w:hideMark/>
          </w:tcPr>
          <w:p w14:paraId="73EECD9C" w14:textId="77777777" w:rsidR="00532930" w:rsidRPr="00B41875" w:rsidRDefault="00532930" w:rsidP="0061637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080" w:type="dxa"/>
            <w:noWrap/>
            <w:hideMark/>
          </w:tcPr>
          <w:p w14:paraId="54F647F7" w14:textId="57DF688F" w:rsidR="00532930" w:rsidRPr="00D33E6C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33E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D33E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ligious group</w:t>
            </w:r>
          </w:p>
          <w:p w14:paraId="2B52E231" w14:textId="618C4200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D33E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35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80" w:type="dxa"/>
            <w:noWrap/>
            <w:hideMark/>
          </w:tcPr>
          <w:p w14:paraId="254AB46D" w14:textId="3470C0EA" w:rsidR="00532930" w:rsidRPr="00B41875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religious group</w:t>
            </w:r>
          </w:p>
          <w:p w14:paraId="25BC49D8" w14:textId="50617C45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D33E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13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369A75B" w14:textId="77777777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32930" w:rsidRPr="00532930" w14:paraId="1A41C7B5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  <w:hideMark/>
          </w:tcPr>
          <w:p w14:paraId="66F750EF" w14:textId="0472530C" w:rsidR="00532930" w:rsidRPr="00B41875" w:rsidRDefault="0053293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-hospital </w:t>
            </w:r>
            <w:r w:rsidR="00674C9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3080" w:type="dxa"/>
            <w:noWrap/>
            <w:hideMark/>
          </w:tcPr>
          <w:p w14:paraId="38E8DABC" w14:textId="63480C62" w:rsidR="00532930" w:rsidRPr="00B440E7" w:rsidRDefault="003E1BFA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  <w:r w:rsidR="00050ED3"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6)</w:t>
            </w:r>
          </w:p>
        </w:tc>
        <w:tc>
          <w:tcPr>
            <w:tcW w:w="3080" w:type="dxa"/>
            <w:noWrap/>
            <w:hideMark/>
          </w:tcPr>
          <w:p w14:paraId="581C2614" w14:textId="40A3C272" w:rsidR="00532930" w:rsidRPr="00B440E7" w:rsidRDefault="003E1BFA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532930"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50ED3"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)</w:t>
            </w:r>
          </w:p>
        </w:tc>
        <w:tc>
          <w:tcPr>
            <w:tcW w:w="1080" w:type="dxa"/>
            <w:noWrap/>
            <w:hideMark/>
          </w:tcPr>
          <w:p w14:paraId="4AEDA78E" w14:textId="79799F89" w:rsidR="00532930" w:rsidRPr="00B440E7" w:rsidRDefault="00BC11FD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31433F" w:rsidRPr="00532930" w14:paraId="04D01E39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F49E1A6" w14:textId="37203C86" w:rsidR="0031433F" w:rsidRPr="00B41875" w:rsidRDefault="0031433F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-hospital complications</w:t>
            </w:r>
          </w:p>
        </w:tc>
        <w:tc>
          <w:tcPr>
            <w:tcW w:w="3080" w:type="dxa"/>
            <w:noWrap/>
          </w:tcPr>
          <w:p w14:paraId="606279B1" w14:textId="77777777" w:rsidR="0031433F" w:rsidRPr="00B440E7" w:rsidRDefault="0031433F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noWrap/>
          </w:tcPr>
          <w:p w14:paraId="3CE353B7" w14:textId="77777777" w:rsidR="0031433F" w:rsidRPr="00B440E7" w:rsidRDefault="0031433F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14:paraId="780F7A34" w14:textId="77777777" w:rsidR="0031433F" w:rsidRPr="00B440E7" w:rsidRDefault="0031433F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1433F" w:rsidRPr="00532930" w14:paraId="4DA5901F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50F41E8F" w14:textId="1BC1D4C5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ardiogenic shock</w:t>
            </w:r>
          </w:p>
        </w:tc>
        <w:tc>
          <w:tcPr>
            <w:tcW w:w="3080" w:type="dxa"/>
            <w:noWrap/>
          </w:tcPr>
          <w:p w14:paraId="404527B8" w14:textId="0AE2BB35" w:rsidR="0031433F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 (6.7)</w:t>
            </w:r>
          </w:p>
        </w:tc>
        <w:tc>
          <w:tcPr>
            <w:tcW w:w="3080" w:type="dxa"/>
            <w:noWrap/>
          </w:tcPr>
          <w:p w14:paraId="38119A88" w14:textId="47A6640F" w:rsidR="0031433F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 (8.7)</w:t>
            </w:r>
          </w:p>
        </w:tc>
        <w:tc>
          <w:tcPr>
            <w:tcW w:w="1080" w:type="dxa"/>
            <w:noWrap/>
          </w:tcPr>
          <w:p w14:paraId="16622156" w14:textId="67D2FB18" w:rsidR="0031433F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5156A0" w:rsidRPr="00532930" w14:paraId="2AC2160F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0B6F92C" w14:textId="74AA31E4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ew-onset heart failure</w:t>
            </w:r>
          </w:p>
        </w:tc>
        <w:tc>
          <w:tcPr>
            <w:tcW w:w="3080" w:type="dxa"/>
            <w:noWrap/>
          </w:tcPr>
          <w:p w14:paraId="0681CFF9" w14:textId="33861D1A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 (7.3)</w:t>
            </w:r>
          </w:p>
        </w:tc>
        <w:tc>
          <w:tcPr>
            <w:tcW w:w="3080" w:type="dxa"/>
            <w:noWrap/>
          </w:tcPr>
          <w:p w14:paraId="3D1445C5" w14:textId="483A19E9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 (6.6)</w:t>
            </w:r>
          </w:p>
        </w:tc>
        <w:tc>
          <w:tcPr>
            <w:tcW w:w="1080" w:type="dxa"/>
            <w:noWrap/>
          </w:tcPr>
          <w:p w14:paraId="4DC57263" w14:textId="6F82C857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</w:tr>
      <w:tr w:rsidR="005156A0" w:rsidRPr="00532930" w14:paraId="651E518D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20555928" w14:textId="45395766" w:rsidR="005156A0" w:rsidRPr="00B41875" w:rsidRDefault="00D33E6C" w:rsidP="00D33E6C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fatal myocardial infarction</w:t>
            </w:r>
          </w:p>
        </w:tc>
        <w:tc>
          <w:tcPr>
            <w:tcW w:w="3080" w:type="dxa"/>
            <w:noWrap/>
          </w:tcPr>
          <w:p w14:paraId="054A1FBD" w14:textId="5D1AF880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3080" w:type="dxa"/>
            <w:noWrap/>
          </w:tcPr>
          <w:p w14:paraId="07B03EBA" w14:textId="0574CC06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1080" w:type="dxa"/>
            <w:noWrap/>
          </w:tcPr>
          <w:p w14:paraId="0F63075E" w14:textId="149C0EB9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5156A0" w:rsidRPr="00532930" w14:paraId="0CDBC742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CF515F7" w14:textId="59B84F52" w:rsidR="005156A0" w:rsidRPr="00B41875" w:rsidRDefault="005156A0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</w:t>
            </w:r>
            <w:r w:rsidR="00D33E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nt thrombosis</w:t>
            </w:r>
          </w:p>
        </w:tc>
        <w:tc>
          <w:tcPr>
            <w:tcW w:w="3080" w:type="dxa"/>
            <w:noWrap/>
          </w:tcPr>
          <w:p w14:paraId="71588589" w14:textId="52966E42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3080" w:type="dxa"/>
            <w:noWrap/>
          </w:tcPr>
          <w:p w14:paraId="6C07CCAE" w14:textId="6E91C6CE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1080" w:type="dxa"/>
            <w:noWrap/>
          </w:tcPr>
          <w:p w14:paraId="02442F6B" w14:textId="44AC7752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5156A0" w:rsidRPr="00532930" w14:paraId="283A4906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6677E8F9" w14:textId="3D083D7D" w:rsidR="005156A0" w:rsidRPr="00B41875" w:rsidRDefault="00D33E6C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schemic or hemorrhagic CVA</w:t>
            </w:r>
          </w:p>
        </w:tc>
        <w:tc>
          <w:tcPr>
            <w:tcW w:w="3080" w:type="dxa"/>
            <w:noWrap/>
          </w:tcPr>
          <w:p w14:paraId="2131798F" w14:textId="3B1A27EA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9)</w:t>
            </w:r>
          </w:p>
        </w:tc>
        <w:tc>
          <w:tcPr>
            <w:tcW w:w="3080" w:type="dxa"/>
            <w:noWrap/>
          </w:tcPr>
          <w:p w14:paraId="021116BB" w14:textId="7318E0A4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.3)</w:t>
            </w:r>
          </w:p>
        </w:tc>
        <w:tc>
          <w:tcPr>
            <w:tcW w:w="1080" w:type="dxa"/>
            <w:noWrap/>
          </w:tcPr>
          <w:p w14:paraId="64A1A4C0" w14:textId="6381C27D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</w:tr>
      <w:tr w:rsidR="005156A0" w:rsidRPr="00532930" w14:paraId="2FDE314F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3A2393EF" w14:textId="57C474BE" w:rsidR="00D732AE" w:rsidRPr="00B41875" w:rsidRDefault="00D732AE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Bleeding</w:t>
            </w:r>
            <w:r w:rsidR="00AA0DE1"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ications</w:t>
            </w:r>
          </w:p>
          <w:p w14:paraId="15E3A153" w14:textId="07499462" w:rsidR="005156A0" w:rsidRPr="00B41875" w:rsidRDefault="00D732AE" w:rsidP="00D732AE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Hgb decrease by 5 </w:t>
            </w:r>
            <w:r w:rsidR="001B4226"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/dL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 Hct decrease by 15</w:t>
            </w:r>
            <w:r w:rsidR="001B4226"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%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80" w:type="dxa"/>
            <w:noWrap/>
          </w:tcPr>
          <w:p w14:paraId="58B0AA71" w14:textId="5985B8D6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1.4)</w:t>
            </w:r>
          </w:p>
        </w:tc>
        <w:tc>
          <w:tcPr>
            <w:tcW w:w="3080" w:type="dxa"/>
            <w:noWrap/>
          </w:tcPr>
          <w:p w14:paraId="0C87A139" w14:textId="309D58CE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 (1.5)</w:t>
            </w:r>
          </w:p>
        </w:tc>
        <w:tc>
          <w:tcPr>
            <w:tcW w:w="1080" w:type="dxa"/>
            <w:noWrap/>
          </w:tcPr>
          <w:p w14:paraId="4A40B7F6" w14:textId="6D07FB49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0</w:t>
            </w:r>
          </w:p>
        </w:tc>
      </w:tr>
      <w:tr w:rsidR="005156A0" w:rsidRPr="00532930" w14:paraId="7970A315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A166E79" w14:textId="17642F6E" w:rsidR="005156A0" w:rsidRPr="00B41875" w:rsidRDefault="00A5138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trioventricular block</w:t>
            </w:r>
          </w:p>
        </w:tc>
        <w:tc>
          <w:tcPr>
            <w:tcW w:w="3080" w:type="dxa"/>
            <w:noWrap/>
          </w:tcPr>
          <w:p w14:paraId="499922CD" w14:textId="50579655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 (3.1)</w:t>
            </w:r>
          </w:p>
        </w:tc>
        <w:tc>
          <w:tcPr>
            <w:tcW w:w="3080" w:type="dxa"/>
            <w:noWrap/>
          </w:tcPr>
          <w:p w14:paraId="12D8DC48" w14:textId="44B8F47A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(3.3)</w:t>
            </w:r>
          </w:p>
        </w:tc>
        <w:tc>
          <w:tcPr>
            <w:tcW w:w="1080" w:type="dxa"/>
            <w:noWrap/>
          </w:tcPr>
          <w:p w14:paraId="24876669" w14:textId="645C286C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</w:tr>
      <w:tr w:rsidR="005156A0" w:rsidRPr="00532930" w14:paraId="046F9C98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12D4DC5" w14:textId="0EE342BD" w:rsidR="005156A0" w:rsidRPr="00B41875" w:rsidRDefault="00A5138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Ventricular tachycardia or fibrillation</w:t>
            </w:r>
          </w:p>
        </w:tc>
        <w:tc>
          <w:tcPr>
            <w:tcW w:w="3080" w:type="dxa"/>
            <w:noWrap/>
          </w:tcPr>
          <w:p w14:paraId="720D6331" w14:textId="7DCADD72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 (4.5)</w:t>
            </w:r>
          </w:p>
        </w:tc>
        <w:tc>
          <w:tcPr>
            <w:tcW w:w="3080" w:type="dxa"/>
            <w:noWrap/>
          </w:tcPr>
          <w:p w14:paraId="06A34CE9" w14:textId="2B25F2A9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 (5.9)</w:t>
            </w:r>
          </w:p>
        </w:tc>
        <w:tc>
          <w:tcPr>
            <w:tcW w:w="1080" w:type="dxa"/>
            <w:noWrap/>
          </w:tcPr>
          <w:p w14:paraId="41CA2EBB" w14:textId="49A905C1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5156A0" w:rsidRPr="00532930" w14:paraId="3994E4E0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8D732D5" w14:textId="06E8945D" w:rsidR="005156A0" w:rsidRPr="00B41875" w:rsidRDefault="00A5138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trial fibrillation</w:t>
            </w:r>
          </w:p>
        </w:tc>
        <w:tc>
          <w:tcPr>
            <w:tcW w:w="3080" w:type="dxa"/>
            <w:noWrap/>
          </w:tcPr>
          <w:p w14:paraId="02C5F764" w14:textId="0D0568A5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4.0)</w:t>
            </w:r>
          </w:p>
        </w:tc>
        <w:tc>
          <w:tcPr>
            <w:tcW w:w="3080" w:type="dxa"/>
            <w:noWrap/>
          </w:tcPr>
          <w:p w14:paraId="7FB05AEA" w14:textId="55FE9A4A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 (3.2)</w:t>
            </w:r>
          </w:p>
        </w:tc>
        <w:tc>
          <w:tcPr>
            <w:tcW w:w="1080" w:type="dxa"/>
            <w:noWrap/>
          </w:tcPr>
          <w:p w14:paraId="2B9CCDEE" w14:textId="391731CC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</w:tr>
      <w:tr w:rsidR="005156A0" w:rsidRPr="00532930" w14:paraId="5B98D09A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58F83FA3" w14:textId="1FA8710E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cute kidney injury</w:t>
            </w:r>
          </w:p>
        </w:tc>
        <w:tc>
          <w:tcPr>
            <w:tcW w:w="3080" w:type="dxa"/>
            <w:noWrap/>
          </w:tcPr>
          <w:p w14:paraId="46AE48A0" w14:textId="481E739D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0.4)</w:t>
            </w:r>
          </w:p>
        </w:tc>
        <w:tc>
          <w:tcPr>
            <w:tcW w:w="3080" w:type="dxa"/>
            <w:noWrap/>
          </w:tcPr>
          <w:p w14:paraId="2724F7FF" w14:textId="1EDDC043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1080" w:type="dxa"/>
            <w:noWrap/>
          </w:tcPr>
          <w:p w14:paraId="504AAB42" w14:textId="0F0BF0F6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</w:tr>
      <w:tr w:rsidR="005156A0" w:rsidRPr="00532930" w14:paraId="79FB44BD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108784AE" w14:textId="29FEFDE3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epsis</w:t>
            </w:r>
          </w:p>
        </w:tc>
        <w:tc>
          <w:tcPr>
            <w:tcW w:w="3080" w:type="dxa"/>
            <w:noWrap/>
          </w:tcPr>
          <w:p w14:paraId="39F9CDCB" w14:textId="512315F7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0.5)</w:t>
            </w:r>
          </w:p>
        </w:tc>
        <w:tc>
          <w:tcPr>
            <w:tcW w:w="3080" w:type="dxa"/>
            <w:noWrap/>
          </w:tcPr>
          <w:p w14:paraId="3F58C2A2" w14:textId="65B78075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6)</w:t>
            </w:r>
          </w:p>
        </w:tc>
        <w:tc>
          <w:tcPr>
            <w:tcW w:w="1080" w:type="dxa"/>
            <w:noWrap/>
          </w:tcPr>
          <w:p w14:paraId="4B2F8B2E" w14:textId="613BBF74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</w:tr>
      <w:tr w:rsidR="005156A0" w:rsidRPr="00532930" w14:paraId="1AD26CBA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2A95895" w14:textId="30BB203D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portive treatment</w:t>
            </w:r>
          </w:p>
        </w:tc>
        <w:tc>
          <w:tcPr>
            <w:tcW w:w="3080" w:type="dxa"/>
            <w:noWrap/>
          </w:tcPr>
          <w:p w14:paraId="75B81B66" w14:textId="77777777" w:rsidR="005156A0" w:rsidRPr="00B440E7" w:rsidRDefault="005156A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noWrap/>
          </w:tcPr>
          <w:p w14:paraId="33001F00" w14:textId="77777777" w:rsidR="005156A0" w:rsidRPr="00B440E7" w:rsidRDefault="005156A0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14:paraId="26B22216" w14:textId="77777777" w:rsidR="005156A0" w:rsidRPr="00B440E7" w:rsidRDefault="005156A0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56A0" w:rsidRPr="00532930" w14:paraId="2208F3ED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15A1E108" w14:textId="7A2E715A" w:rsidR="005156A0" w:rsidRPr="00B41875" w:rsidRDefault="001A5762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PR</w:t>
            </w:r>
          </w:p>
        </w:tc>
        <w:tc>
          <w:tcPr>
            <w:tcW w:w="3080" w:type="dxa"/>
            <w:noWrap/>
          </w:tcPr>
          <w:p w14:paraId="7E42B1FD" w14:textId="3983DDFE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 (5.5)</w:t>
            </w:r>
          </w:p>
        </w:tc>
        <w:tc>
          <w:tcPr>
            <w:tcW w:w="3080" w:type="dxa"/>
            <w:noWrap/>
          </w:tcPr>
          <w:p w14:paraId="5FB33F0E" w14:textId="03B887AF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 (5.2)</w:t>
            </w:r>
          </w:p>
        </w:tc>
        <w:tc>
          <w:tcPr>
            <w:tcW w:w="1080" w:type="dxa"/>
            <w:noWrap/>
          </w:tcPr>
          <w:p w14:paraId="7A86D792" w14:textId="3D58D148" w:rsidR="005156A0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</w:tr>
      <w:tr w:rsidR="00A51381" w:rsidRPr="00532930" w14:paraId="6DF41041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0151D74" w14:textId="15A4B51A" w:rsidR="00A51381" w:rsidRPr="00B41875" w:rsidRDefault="00C5138A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321A9C"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utaneous ventricular mechanical support devices</w:t>
            </w:r>
          </w:p>
        </w:tc>
        <w:tc>
          <w:tcPr>
            <w:tcW w:w="3080" w:type="dxa"/>
            <w:noWrap/>
          </w:tcPr>
          <w:p w14:paraId="7517DA68" w14:textId="77777777" w:rsidR="00A51381" w:rsidRPr="00B440E7" w:rsidRDefault="00A51381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noWrap/>
          </w:tcPr>
          <w:p w14:paraId="2F22BDF2" w14:textId="77777777" w:rsidR="00A51381" w:rsidRPr="00B440E7" w:rsidRDefault="00A51381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14:paraId="62DDB19F" w14:textId="77777777" w:rsidR="00A51381" w:rsidRPr="00B440E7" w:rsidRDefault="00A51381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51381" w:rsidRPr="00532930" w14:paraId="01ADE5BE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720723E" w14:textId="64CE10B7" w:rsidR="00A51381" w:rsidRPr="00B41875" w:rsidRDefault="00321A9C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 IABP</w:t>
            </w:r>
          </w:p>
        </w:tc>
        <w:tc>
          <w:tcPr>
            <w:tcW w:w="3080" w:type="dxa"/>
            <w:noWrap/>
          </w:tcPr>
          <w:p w14:paraId="42CB8C44" w14:textId="27604596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 (2.4)</w:t>
            </w:r>
          </w:p>
        </w:tc>
        <w:tc>
          <w:tcPr>
            <w:tcW w:w="3080" w:type="dxa"/>
            <w:noWrap/>
          </w:tcPr>
          <w:p w14:paraId="15D0DB15" w14:textId="3B646040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 (2.4)</w:t>
            </w:r>
          </w:p>
        </w:tc>
        <w:tc>
          <w:tcPr>
            <w:tcW w:w="1080" w:type="dxa"/>
            <w:noWrap/>
          </w:tcPr>
          <w:p w14:paraId="087167F5" w14:textId="2965B7CD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</w:tr>
      <w:tr w:rsidR="00A51381" w:rsidRPr="00321A9C" w14:paraId="78022DC0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753654C" w14:textId="6639A3BC" w:rsidR="00A51381" w:rsidRPr="00B41875" w:rsidRDefault="00321A9C" w:rsidP="00321A9C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ECMO</w:t>
            </w:r>
            <w:r w:rsidR="00AA0DE1"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noWrap/>
          </w:tcPr>
          <w:p w14:paraId="2561BBBA" w14:textId="2B81209F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2)</w:t>
            </w:r>
          </w:p>
        </w:tc>
        <w:tc>
          <w:tcPr>
            <w:tcW w:w="3080" w:type="dxa"/>
            <w:noWrap/>
          </w:tcPr>
          <w:p w14:paraId="316B91FF" w14:textId="704B737C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2)</w:t>
            </w:r>
          </w:p>
        </w:tc>
        <w:tc>
          <w:tcPr>
            <w:tcW w:w="1080" w:type="dxa"/>
            <w:noWrap/>
          </w:tcPr>
          <w:p w14:paraId="06CCC084" w14:textId="0C681F4F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</w:tr>
      <w:tr w:rsidR="00A51381" w:rsidRPr="00601991" w14:paraId="12953798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6A2243D" w14:textId="243CA726" w:rsidR="00A51381" w:rsidRPr="00B41875" w:rsidRDefault="00321A9C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y defibrillation</w:t>
            </w:r>
          </w:p>
        </w:tc>
        <w:tc>
          <w:tcPr>
            <w:tcW w:w="3080" w:type="dxa"/>
            <w:noWrap/>
          </w:tcPr>
          <w:p w14:paraId="1554EF3C" w14:textId="1B78A136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 (3.4)</w:t>
            </w:r>
          </w:p>
        </w:tc>
        <w:tc>
          <w:tcPr>
            <w:tcW w:w="3080" w:type="dxa"/>
            <w:noWrap/>
          </w:tcPr>
          <w:p w14:paraId="766A97AD" w14:textId="227B24D5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 (4.3)</w:t>
            </w:r>
          </w:p>
        </w:tc>
        <w:tc>
          <w:tcPr>
            <w:tcW w:w="1080" w:type="dxa"/>
            <w:noWrap/>
          </w:tcPr>
          <w:p w14:paraId="7249C19A" w14:textId="72386AA0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 w:rsidR="00A51381" w:rsidRPr="00532930" w14:paraId="0A1AEAA9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182856F" w14:textId="001C9D40" w:rsidR="00A51381" w:rsidRPr="00B41875" w:rsidRDefault="0060199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ermanent pacemaker implantation</w:t>
            </w:r>
          </w:p>
        </w:tc>
        <w:tc>
          <w:tcPr>
            <w:tcW w:w="3080" w:type="dxa"/>
            <w:noWrap/>
          </w:tcPr>
          <w:p w14:paraId="0745A42E" w14:textId="7445B14F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2)</w:t>
            </w:r>
          </w:p>
        </w:tc>
        <w:tc>
          <w:tcPr>
            <w:tcW w:w="3080" w:type="dxa"/>
            <w:noWrap/>
          </w:tcPr>
          <w:p w14:paraId="15B83CAD" w14:textId="43092878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2)</w:t>
            </w:r>
          </w:p>
        </w:tc>
        <w:tc>
          <w:tcPr>
            <w:tcW w:w="1080" w:type="dxa"/>
            <w:noWrap/>
          </w:tcPr>
          <w:p w14:paraId="57FC6E28" w14:textId="1EEC073A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A51381" w:rsidRPr="00532930" w14:paraId="1168DBD3" w14:textId="77777777" w:rsidTr="0053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45A90367" w14:textId="200FB981" w:rsidR="00A51381" w:rsidRPr="00B41875" w:rsidRDefault="0060199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CD</w:t>
            </w:r>
          </w:p>
        </w:tc>
        <w:tc>
          <w:tcPr>
            <w:tcW w:w="3080" w:type="dxa"/>
            <w:noWrap/>
          </w:tcPr>
          <w:p w14:paraId="7FF44E1F" w14:textId="3030F921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2)</w:t>
            </w:r>
          </w:p>
        </w:tc>
        <w:tc>
          <w:tcPr>
            <w:tcW w:w="3080" w:type="dxa"/>
            <w:noWrap/>
          </w:tcPr>
          <w:p w14:paraId="5A65F4F2" w14:textId="6F361C06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0.2)</w:t>
            </w:r>
          </w:p>
        </w:tc>
        <w:tc>
          <w:tcPr>
            <w:tcW w:w="1080" w:type="dxa"/>
            <w:noWrap/>
          </w:tcPr>
          <w:p w14:paraId="1472C128" w14:textId="1FECF7D7" w:rsidR="00A5138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601991" w:rsidRPr="00532930" w14:paraId="2B4D1D2A" w14:textId="77777777" w:rsidTr="005329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1F859D6E" w14:textId="7EF1DF48" w:rsidR="00601991" w:rsidRPr="00B41875" w:rsidRDefault="00601991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4187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ABG</w:t>
            </w:r>
          </w:p>
        </w:tc>
        <w:tc>
          <w:tcPr>
            <w:tcW w:w="3080" w:type="dxa"/>
            <w:noWrap/>
          </w:tcPr>
          <w:p w14:paraId="63F552CF" w14:textId="215C147B" w:rsidR="0060199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1)</w:t>
            </w:r>
          </w:p>
        </w:tc>
        <w:tc>
          <w:tcPr>
            <w:tcW w:w="3080" w:type="dxa"/>
            <w:noWrap/>
          </w:tcPr>
          <w:p w14:paraId="5576C4D6" w14:textId="4F5456A9" w:rsidR="0060199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1)</w:t>
            </w:r>
          </w:p>
        </w:tc>
        <w:tc>
          <w:tcPr>
            <w:tcW w:w="1080" w:type="dxa"/>
            <w:noWrap/>
          </w:tcPr>
          <w:p w14:paraId="486A2653" w14:textId="0F350CB3" w:rsidR="00601991" w:rsidRPr="00B440E7" w:rsidRDefault="00D33E6C" w:rsidP="00532930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44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14:paraId="3DBF3FF8" w14:textId="6D05D8FE" w:rsidR="005841EE" w:rsidRDefault="00DF462E" w:rsidP="00532930">
      <w:pPr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</w:rPr>
        <w:t>Values are presented as number (percentage) for categorical values.</w:t>
      </w:r>
    </w:p>
    <w:p w14:paraId="5EAD2920" w14:textId="7313A4D7" w:rsidR="004F04E4" w:rsidRPr="008710AB" w:rsidRDefault="002A6F9F" w:rsidP="00532930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CABG = coronary artery bypass graft; </w:t>
      </w:r>
      <w:r w:rsidR="00C5138A">
        <w:rPr>
          <w:rFonts w:ascii="Times New Roman" w:eastAsia="맑은 고딕" w:hAnsi="Times New Roman" w:cs="Times New Roman"/>
          <w:color w:val="000000"/>
          <w:sz w:val="24"/>
          <w:szCs w:val="24"/>
        </w:rPr>
        <w:t>CPR = cardiopulmonary resuscitation;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DF773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CVA = cerebrovascular accident;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ECMO = extracorporeal membrane oxygenation;</w:t>
      </w:r>
      <w:r w:rsidR="00C5138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B51F96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ct = hematocrit; Hgb = hemoglobin; </w:t>
      </w:r>
      <w:r w:rsidR="00C5138A">
        <w:rPr>
          <w:rFonts w:ascii="Times New Roman" w:eastAsia="맑은 고딕" w:hAnsi="Times New Roman" w:cs="Times New Roman"/>
          <w:color w:val="000000"/>
          <w:sz w:val="24"/>
          <w:szCs w:val="24"/>
        </w:rPr>
        <w:t>IABP = intra-</w:t>
      </w:r>
      <w:r w:rsidR="00C5138A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a</w:t>
      </w:r>
      <w:r w:rsidR="00C5138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ortic </w:t>
      </w:r>
      <w:r w:rsidR="00C5138A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b</w:t>
      </w:r>
      <w:r w:rsidR="00C5138A">
        <w:rPr>
          <w:rFonts w:ascii="Times New Roman" w:eastAsia="맑은 고딕" w:hAnsi="Times New Roman" w:cs="Times New Roman"/>
          <w:color w:val="000000"/>
          <w:sz w:val="24"/>
          <w:szCs w:val="24"/>
        </w:rPr>
        <w:t>alloon pump;</w:t>
      </w:r>
      <w:r w:rsidR="00AA0DE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ICD = implantable cardiac defibrillator</w:t>
      </w:r>
      <w:r w:rsidR="00674C9C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14:paraId="6638CEE8" w14:textId="77777777" w:rsidR="00532930" w:rsidRPr="00532930" w:rsidRDefault="00532930"/>
    <w:sectPr w:rsidR="00532930" w:rsidRPr="00532930" w:rsidSect="005329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F9CBE" w14:textId="77777777" w:rsidR="000E51FB" w:rsidRDefault="000E51FB" w:rsidP="00980362">
      <w:pPr>
        <w:spacing w:after="0" w:line="240" w:lineRule="auto"/>
      </w:pPr>
      <w:r>
        <w:separator/>
      </w:r>
    </w:p>
  </w:endnote>
  <w:endnote w:type="continuationSeparator" w:id="0">
    <w:p w14:paraId="1B7D7300" w14:textId="77777777" w:rsidR="000E51FB" w:rsidRDefault="000E51FB" w:rsidP="0098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B0F18" w14:textId="77777777" w:rsidR="000E51FB" w:rsidRDefault="000E51FB" w:rsidP="00980362">
      <w:pPr>
        <w:spacing w:after="0" w:line="240" w:lineRule="auto"/>
      </w:pPr>
      <w:r>
        <w:separator/>
      </w:r>
    </w:p>
  </w:footnote>
  <w:footnote w:type="continuationSeparator" w:id="0">
    <w:p w14:paraId="42D0FC85" w14:textId="77777777" w:rsidR="000E51FB" w:rsidRDefault="000E51FB" w:rsidP="00980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30"/>
    <w:rsid w:val="00050ED3"/>
    <w:rsid w:val="000E51FB"/>
    <w:rsid w:val="00111B0A"/>
    <w:rsid w:val="001A5762"/>
    <w:rsid w:val="001B4226"/>
    <w:rsid w:val="001C6680"/>
    <w:rsid w:val="002A6F9F"/>
    <w:rsid w:val="002D4DA1"/>
    <w:rsid w:val="002E31D3"/>
    <w:rsid w:val="003041AE"/>
    <w:rsid w:val="0031433F"/>
    <w:rsid w:val="00321A9C"/>
    <w:rsid w:val="003A76E9"/>
    <w:rsid w:val="003E1BFA"/>
    <w:rsid w:val="004076CD"/>
    <w:rsid w:val="004A31AF"/>
    <w:rsid w:val="004B7369"/>
    <w:rsid w:val="004D2A58"/>
    <w:rsid w:val="004F04E4"/>
    <w:rsid w:val="005156A0"/>
    <w:rsid w:val="00532930"/>
    <w:rsid w:val="005841EE"/>
    <w:rsid w:val="005B42E6"/>
    <w:rsid w:val="00601991"/>
    <w:rsid w:val="0061637F"/>
    <w:rsid w:val="00665222"/>
    <w:rsid w:val="00674C9C"/>
    <w:rsid w:val="00973BEB"/>
    <w:rsid w:val="00980362"/>
    <w:rsid w:val="00A51381"/>
    <w:rsid w:val="00A64066"/>
    <w:rsid w:val="00AA0DE1"/>
    <w:rsid w:val="00B41875"/>
    <w:rsid w:val="00B440E7"/>
    <w:rsid w:val="00B51F96"/>
    <w:rsid w:val="00BA4D55"/>
    <w:rsid w:val="00BC11FD"/>
    <w:rsid w:val="00C2492F"/>
    <w:rsid w:val="00C5138A"/>
    <w:rsid w:val="00C61421"/>
    <w:rsid w:val="00C82479"/>
    <w:rsid w:val="00C9679D"/>
    <w:rsid w:val="00D33E6C"/>
    <w:rsid w:val="00D732AE"/>
    <w:rsid w:val="00DF462E"/>
    <w:rsid w:val="00DF4AAF"/>
    <w:rsid w:val="00DF773A"/>
    <w:rsid w:val="00EF3FCB"/>
    <w:rsid w:val="00F05230"/>
    <w:rsid w:val="00F073D0"/>
    <w:rsid w:val="00F355A5"/>
    <w:rsid w:val="00F9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C04EE"/>
  <w15:chartTrackingRefBased/>
  <w15:docId w15:val="{C7EFF62A-2306-428C-8B3E-C128A536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329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0362"/>
  </w:style>
  <w:style w:type="paragraph" w:styleId="a4">
    <w:name w:val="footer"/>
    <w:basedOn w:val="a"/>
    <w:link w:val="Char0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0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8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오석</cp:lastModifiedBy>
  <cp:revision>10</cp:revision>
  <dcterms:created xsi:type="dcterms:W3CDTF">2021-05-13T11:30:00Z</dcterms:created>
  <dcterms:modified xsi:type="dcterms:W3CDTF">2021-11-07T06:50:00Z</dcterms:modified>
</cp:coreProperties>
</file>